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4B221" w14:textId="77777777" w:rsidR="00FF1BE4" w:rsidRDefault="00FF1BE4" w:rsidP="00810DC5">
      <w:pPr>
        <w:rPr>
          <w:rFonts w:ascii="Times" w:hAnsi="Times" w:cs="Angsana New"/>
          <w:b/>
          <w:bCs/>
          <w:sz w:val="20"/>
          <w:szCs w:val="25"/>
          <w:lang w:bidi="th-TH"/>
        </w:rPr>
      </w:pPr>
    </w:p>
    <w:p w14:paraId="0EA3621D" w14:textId="513DD96E" w:rsidR="00810DC5" w:rsidRPr="00A96087" w:rsidRDefault="00FF1BE4" w:rsidP="00810DC5">
      <w:pPr>
        <w:rPr>
          <w:rFonts w:ascii="Times" w:hAnsi="Times"/>
        </w:rPr>
      </w:pPr>
      <w:r w:rsidRPr="00A96087">
        <w:rPr>
          <w:rFonts w:ascii="Times" w:hAnsi="Times" w:cs="Angsana New"/>
          <w:b/>
          <w:bCs/>
          <w:lang w:bidi="th-TH"/>
        </w:rPr>
        <w:t xml:space="preserve">S2 </w:t>
      </w:r>
      <w:r w:rsidR="00F609AB" w:rsidRPr="00A96087">
        <w:rPr>
          <w:rFonts w:ascii="Times" w:hAnsi="Times" w:cs="Angsana New"/>
          <w:b/>
          <w:bCs/>
          <w:lang w:bidi="th-TH"/>
        </w:rPr>
        <w:t>Table</w:t>
      </w:r>
      <w:r w:rsidR="00810DC5" w:rsidRPr="00A96087">
        <w:rPr>
          <w:rFonts w:ascii="Times" w:hAnsi="Times"/>
          <w:b/>
          <w:bCs/>
        </w:rPr>
        <w:t>.</w:t>
      </w:r>
      <w:r w:rsidR="00810DC5" w:rsidRPr="00A96087">
        <w:rPr>
          <w:rFonts w:ascii="Times" w:hAnsi="Times"/>
        </w:rPr>
        <w:t xml:space="preserve"> </w:t>
      </w:r>
      <w:r w:rsidR="00810DC5" w:rsidRPr="00A96087">
        <w:rPr>
          <w:rFonts w:ascii="Times" w:hAnsi="Times"/>
          <w:b/>
          <w:bCs/>
        </w:rPr>
        <w:t xml:space="preserve">Univariate </w:t>
      </w:r>
      <w:r w:rsidR="004669A6" w:rsidRPr="00A96087">
        <w:rPr>
          <w:rFonts w:ascii="Times" w:hAnsi="Times"/>
          <w:b/>
          <w:bCs/>
        </w:rPr>
        <w:t xml:space="preserve">analysis </w:t>
      </w:r>
      <w:r w:rsidR="00810DC5" w:rsidRPr="00A96087">
        <w:rPr>
          <w:rFonts w:ascii="Times" w:hAnsi="Times"/>
          <w:b/>
          <w:bCs/>
        </w:rPr>
        <w:t xml:space="preserve">of potential </w:t>
      </w:r>
      <w:r w:rsidR="00810DC5" w:rsidRPr="00A96087">
        <w:rPr>
          <w:rFonts w:ascii="Times" w:hAnsi="Times" w:cs="Angsana New"/>
          <w:b/>
          <w:bCs/>
          <w:lang w:bidi="th-TH"/>
        </w:rPr>
        <w:t>predictive</w:t>
      </w:r>
      <w:r w:rsidR="00810DC5" w:rsidRPr="00A96087">
        <w:rPr>
          <w:rFonts w:ascii="Times" w:hAnsi="Times"/>
          <w:b/>
          <w:bCs/>
        </w:rPr>
        <w:t xml:space="preserve"> factors for any grade</w:t>
      </w:r>
      <w:r w:rsidR="00644D25" w:rsidRPr="00A96087">
        <w:rPr>
          <w:rFonts w:ascii="Times" w:hAnsi="Times"/>
          <w:b/>
          <w:bCs/>
        </w:rPr>
        <w:t xml:space="preserve"> </w:t>
      </w:r>
      <w:r w:rsidR="0006398B" w:rsidRPr="00A96087">
        <w:rPr>
          <w:rFonts w:ascii="Times" w:hAnsi="Times"/>
          <w:b/>
          <w:bCs/>
        </w:rPr>
        <w:t xml:space="preserve">3/4 </w:t>
      </w:r>
      <w:r w:rsidR="00810DC5" w:rsidRPr="00A96087">
        <w:rPr>
          <w:rFonts w:ascii="Times" w:hAnsi="Times"/>
          <w:b/>
          <w:bCs/>
        </w:rPr>
        <w:t>liver toxicities</w:t>
      </w:r>
    </w:p>
    <w:tbl>
      <w:tblPr>
        <w:tblStyle w:val="TableGrid"/>
        <w:tblpPr w:leftFromText="180" w:rightFromText="180" w:vertAnchor="text" w:horzAnchor="margin" w:tblpY="169"/>
        <w:tblW w:w="7280" w:type="dxa"/>
        <w:tblLook w:val="04A0" w:firstRow="1" w:lastRow="0" w:firstColumn="1" w:lastColumn="0" w:noHBand="0" w:noVBand="1"/>
      </w:tblPr>
      <w:tblGrid>
        <w:gridCol w:w="3959"/>
        <w:gridCol w:w="789"/>
        <w:gridCol w:w="1509"/>
        <w:gridCol w:w="1023"/>
      </w:tblGrid>
      <w:tr w:rsidR="00810DC5" w:rsidRPr="00C73262" w14:paraId="278A31C3" w14:textId="77777777" w:rsidTr="00C73262">
        <w:trPr>
          <w:trHeight w:val="278"/>
        </w:trPr>
        <w:tc>
          <w:tcPr>
            <w:tcW w:w="3959" w:type="dxa"/>
            <w:vMerge w:val="restart"/>
          </w:tcPr>
          <w:p w14:paraId="2CF7AD48" w14:textId="77777777" w:rsidR="00810DC5" w:rsidRPr="00C73262" w:rsidRDefault="00810DC5" w:rsidP="0060583A">
            <w:pPr>
              <w:jc w:val="center"/>
              <w:rPr>
                <w:rFonts w:ascii="Times" w:hAnsi="Times"/>
                <w:b/>
                <w:bCs/>
              </w:rPr>
            </w:pPr>
            <w:r w:rsidRPr="00C73262">
              <w:rPr>
                <w:rFonts w:ascii="Times" w:hAnsi="Times"/>
                <w:b/>
                <w:bCs/>
              </w:rPr>
              <w:t>Variables</w:t>
            </w:r>
          </w:p>
        </w:tc>
        <w:tc>
          <w:tcPr>
            <w:tcW w:w="3321" w:type="dxa"/>
            <w:gridSpan w:val="3"/>
          </w:tcPr>
          <w:p w14:paraId="34BF7D39" w14:textId="77777777" w:rsidR="00810DC5" w:rsidRPr="00C73262" w:rsidRDefault="00810DC5" w:rsidP="0060583A">
            <w:pPr>
              <w:jc w:val="center"/>
              <w:rPr>
                <w:rFonts w:ascii="Times" w:hAnsi="Times"/>
                <w:b/>
                <w:bCs/>
              </w:rPr>
            </w:pPr>
            <w:r w:rsidRPr="00C73262">
              <w:rPr>
                <w:rFonts w:ascii="Times" w:hAnsi="Times"/>
                <w:b/>
                <w:bCs/>
              </w:rPr>
              <w:t>Univariate analysis</w:t>
            </w:r>
          </w:p>
        </w:tc>
      </w:tr>
      <w:tr w:rsidR="00810DC5" w:rsidRPr="00C73262" w14:paraId="37E89726" w14:textId="77777777" w:rsidTr="00C73262">
        <w:trPr>
          <w:trHeight w:val="264"/>
        </w:trPr>
        <w:tc>
          <w:tcPr>
            <w:tcW w:w="3959" w:type="dxa"/>
            <w:vMerge/>
          </w:tcPr>
          <w:p w14:paraId="7BA3D530" w14:textId="77777777" w:rsidR="00810DC5" w:rsidRPr="00C73262" w:rsidRDefault="00810DC5" w:rsidP="0060583A">
            <w:pPr>
              <w:jc w:val="center"/>
              <w:rPr>
                <w:rFonts w:ascii="Times" w:hAnsi="Times"/>
              </w:rPr>
            </w:pPr>
          </w:p>
        </w:tc>
        <w:tc>
          <w:tcPr>
            <w:tcW w:w="789" w:type="dxa"/>
          </w:tcPr>
          <w:p w14:paraId="573679FD" w14:textId="06804EB6" w:rsidR="00810DC5" w:rsidRPr="00C73262" w:rsidRDefault="000E296E" w:rsidP="0060583A">
            <w:pPr>
              <w:jc w:val="center"/>
              <w:rPr>
                <w:rFonts w:ascii="Times" w:hAnsi="Times"/>
                <w:b/>
                <w:bCs/>
              </w:rPr>
            </w:pPr>
            <w:r w:rsidRPr="00C73262">
              <w:rPr>
                <w:rFonts w:ascii="Times" w:hAnsi="Times"/>
                <w:b/>
                <w:bCs/>
              </w:rPr>
              <w:t>OR</w:t>
            </w:r>
          </w:p>
        </w:tc>
        <w:tc>
          <w:tcPr>
            <w:tcW w:w="1509" w:type="dxa"/>
          </w:tcPr>
          <w:p w14:paraId="5FF2B9F2" w14:textId="77777777" w:rsidR="00810DC5" w:rsidRPr="00C73262" w:rsidRDefault="00810DC5" w:rsidP="0060583A">
            <w:pPr>
              <w:jc w:val="center"/>
              <w:rPr>
                <w:rFonts w:ascii="Times" w:hAnsi="Times"/>
                <w:b/>
                <w:bCs/>
              </w:rPr>
            </w:pPr>
            <w:r w:rsidRPr="00C73262">
              <w:rPr>
                <w:rFonts w:ascii="Times" w:hAnsi="Times"/>
                <w:b/>
                <w:bCs/>
              </w:rPr>
              <w:t>95% CI</w:t>
            </w:r>
          </w:p>
        </w:tc>
        <w:tc>
          <w:tcPr>
            <w:tcW w:w="1022" w:type="dxa"/>
          </w:tcPr>
          <w:p w14:paraId="7DD46D59" w14:textId="77777777" w:rsidR="00810DC5" w:rsidRPr="00C73262" w:rsidRDefault="00810DC5" w:rsidP="0060583A">
            <w:pPr>
              <w:jc w:val="center"/>
              <w:rPr>
                <w:rFonts w:ascii="Times" w:hAnsi="Times"/>
                <w:b/>
                <w:bCs/>
              </w:rPr>
            </w:pPr>
            <w:r w:rsidRPr="00C73262">
              <w:rPr>
                <w:rFonts w:ascii="Times" w:hAnsi="Times"/>
                <w:b/>
                <w:bCs/>
              </w:rPr>
              <w:t>P-value</w:t>
            </w:r>
          </w:p>
        </w:tc>
      </w:tr>
      <w:tr w:rsidR="00810DC5" w:rsidRPr="00C73262" w14:paraId="056DC60D" w14:textId="77777777" w:rsidTr="00C73262">
        <w:trPr>
          <w:trHeight w:val="264"/>
        </w:trPr>
        <w:tc>
          <w:tcPr>
            <w:tcW w:w="3959" w:type="dxa"/>
          </w:tcPr>
          <w:p w14:paraId="70FB65BE" w14:textId="03585F1B" w:rsidR="00810DC5" w:rsidRPr="00C73262" w:rsidRDefault="00810DC5" w:rsidP="0060583A">
            <w:pPr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 xml:space="preserve">Age </w:t>
            </w:r>
          </w:p>
        </w:tc>
        <w:tc>
          <w:tcPr>
            <w:tcW w:w="789" w:type="dxa"/>
          </w:tcPr>
          <w:p w14:paraId="777B1B2A" w14:textId="3E81972D" w:rsidR="00810DC5" w:rsidRPr="00C73262" w:rsidRDefault="00810DC5" w:rsidP="0060583A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1.</w:t>
            </w:r>
            <w:r w:rsidR="000E296E" w:rsidRPr="00C73262">
              <w:rPr>
                <w:rFonts w:ascii="Times" w:hAnsi="Times"/>
              </w:rPr>
              <w:t>01</w:t>
            </w:r>
          </w:p>
        </w:tc>
        <w:tc>
          <w:tcPr>
            <w:tcW w:w="1509" w:type="dxa"/>
          </w:tcPr>
          <w:p w14:paraId="48CDFEE3" w14:textId="33C1C84E" w:rsidR="00810DC5" w:rsidRPr="00C73262" w:rsidRDefault="00810DC5" w:rsidP="0060583A">
            <w:pPr>
              <w:jc w:val="center"/>
              <w:rPr>
                <w:rFonts w:ascii="Times" w:hAnsi="Times"/>
                <w:rtl/>
              </w:rPr>
            </w:pPr>
            <w:r w:rsidRPr="00C73262">
              <w:rPr>
                <w:rFonts w:ascii="Times" w:hAnsi="Times"/>
              </w:rPr>
              <w:t>0.9</w:t>
            </w:r>
            <w:r w:rsidR="000E296E" w:rsidRPr="00C73262">
              <w:rPr>
                <w:rFonts w:ascii="Times" w:hAnsi="Times"/>
              </w:rPr>
              <w:t>8</w:t>
            </w:r>
            <w:r w:rsidRPr="00C73262">
              <w:rPr>
                <w:rFonts w:ascii="Times" w:hAnsi="Times"/>
              </w:rPr>
              <w:t xml:space="preserve"> – 1.</w:t>
            </w:r>
            <w:r w:rsidR="000E296E" w:rsidRPr="00C73262">
              <w:rPr>
                <w:rFonts w:ascii="Times" w:hAnsi="Times"/>
              </w:rPr>
              <w:t>04</w:t>
            </w:r>
          </w:p>
        </w:tc>
        <w:tc>
          <w:tcPr>
            <w:tcW w:w="1022" w:type="dxa"/>
          </w:tcPr>
          <w:p w14:paraId="21B82235" w14:textId="0964A7B9" w:rsidR="00810DC5" w:rsidRPr="00C73262" w:rsidRDefault="00810DC5" w:rsidP="0060583A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0.</w:t>
            </w:r>
            <w:r w:rsidR="000E296E" w:rsidRPr="00C73262">
              <w:rPr>
                <w:rFonts w:ascii="Times" w:hAnsi="Times"/>
              </w:rPr>
              <w:t>46</w:t>
            </w:r>
          </w:p>
        </w:tc>
      </w:tr>
      <w:tr w:rsidR="00810DC5" w:rsidRPr="00C73262" w14:paraId="59EC9E47" w14:textId="77777777" w:rsidTr="00C73262">
        <w:trPr>
          <w:trHeight w:val="278"/>
        </w:trPr>
        <w:tc>
          <w:tcPr>
            <w:tcW w:w="3959" w:type="dxa"/>
          </w:tcPr>
          <w:p w14:paraId="5F5387D5" w14:textId="77777777" w:rsidR="00810DC5" w:rsidRPr="00C73262" w:rsidRDefault="00810DC5" w:rsidP="0060583A">
            <w:pPr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Child-Pugh score (B or C vs A)</w:t>
            </w:r>
          </w:p>
        </w:tc>
        <w:tc>
          <w:tcPr>
            <w:tcW w:w="789" w:type="dxa"/>
          </w:tcPr>
          <w:p w14:paraId="228EEF8A" w14:textId="52A2CB4C" w:rsidR="00810DC5" w:rsidRPr="00C73262" w:rsidRDefault="000C1A75" w:rsidP="0060583A">
            <w:pPr>
              <w:jc w:val="center"/>
              <w:rPr>
                <w:rFonts w:ascii="Times" w:hAnsi="Times" w:cstheme="minorBidi"/>
                <w:lang w:bidi="th-TH"/>
              </w:rPr>
            </w:pPr>
            <w:r w:rsidRPr="00C73262">
              <w:rPr>
                <w:rFonts w:ascii="Times" w:hAnsi="Times"/>
              </w:rPr>
              <w:t>1.85</w:t>
            </w:r>
          </w:p>
        </w:tc>
        <w:tc>
          <w:tcPr>
            <w:tcW w:w="1509" w:type="dxa"/>
          </w:tcPr>
          <w:p w14:paraId="60884FF5" w14:textId="4B8DED16" w:rsidR="00810DC5" w:rsidRPr="00C73262" w:rsidRDefault="008C0961" w:rsidP="0060583A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0.83</w:t>
            </w:r>
            <w:r w:rsidR="00810DC5" w:rsidRPr="00C73262">
              <w:rPr>
                <w:rFonts w:ascii="Times" w:hAnsi="Times"/>
              </w:rPr>
              <w:t xml:space="preserve"> – </w:t>
            </w:r>
            <w:r w:rsidRPr="00C73262">
              <w:rPr>
                <w:rFonts w:ascii="Times" w:hAnsi="Times"/>
              </w:rPr>
              <w:t>4.12</w:t>
            </w:r>
          </w:p>
        </w:tc>
        <w:tc>
          <w:tcPr>
            <w:tcW w:w="1022" w:type="dxa"/>
          </w:tcPr>
          <w:p w14:paraId="68704723" w14:textId="053F3C7F" w:rsidR="00810DC5" w:rsidRPr="00C73262" w:rsidRDefault="001128A5" w:rsidP="0060583A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0.13</w:t>
            </w:r>
          </w:p>
        </w:tc>
      </w:tr>
      <w:tr w:rsidR="00810DC5" w:rsidRPr="00C73262" w14:paraId="1BBD3DDD" w14:textId="77777777" w:rsidTr="00C73262">
        <w:trPr>
          <w:trHeight w:val="278"/>
        </w:trPr>
        <w:tc>
          <w:tcPr>
            <w:tcW w:w="3959" w:type="dxa"/>
          </w:tcPr>
          <w:p w14:paraId="6580FADC" w14:textId="5AA52A49" w:rsidR="00810DC5" w:rsidRPr="00C73262" w:rsidRDefault="00810DC5" w:rsidP="0060583A">
            <w:pPr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Hepatitis B</w:t>
            </w:r>
            <w:r w:rsidR="000E296E" w:rsidRPr="00C73262">
              <w:rPr>
                <w:rFonts w:ascii="Times" w:hAnsi="Times"/>
              </w:rPr>
              <w:t xml:space="preserve"> </w:t>
            </w:r>
            <w:r w:rsidRPr="00C73262">
              <w:rPr>
                <w:rFonts w:ascii="Times" w:hAnsi="Times"/>
              </w:rPr>
              <w:t>infection (yes vs no)</w:t>
            </w:r>
          </w:p>
        </w:tc>
        <w:tc>
          <w:tcPr>
            <w:tcW w:w="789" w:type="dxa"/>
          </w:tcPr>
          <w:p w14:paraId="2024A76F" w14:textId="52366B42" w:rsidR="00810DC5" w:rsidRPr="00C73262" w:rsidRDefault="00B36EE1" w:rsidP="0060583A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0.97</w:t>
            </w:r>
          </w:p>
        </w:tc>
        <w:tc>
          <w:tcPr>
            <w:tcW w:w="1509" w:type="dxa"/>
          </w:tcPr>
          <w:p w14:paraId="39381B2D" w14:textId="4B45E9ED" w:rsidR="00810DC5" w:rsidRPr="00C73262" w:rsidRDefault="00B36EE1" w:rsidP="0060583A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0.42</w:t>
            </w:r>
            <w:r w:rsidR="00810DC5" w:rsidRPr="00C73262">
              <w:rPr>
                <w:rFonts w:ascii="Times" w:hAnsi="Times"/>
              </w:rPr>
              <w:t xml:space="preserve"> – </w:t>
            </w:r>
            <w:r w:rsidRPr="00C73262">
              <w:rPr>
                <w:rFonts w:ascii="Times" w:hAnsi="Times"/>
              </w:rPr>
              <w:t>2.1</w:t>
            </w:r>
            <w:r w:rsidR="00810DC5" w:rsidRPr="00C73262">
              <w:rPr>
                <w:rFonts w:ascii="Times" w:hAnsi="Times"/>
              </w:rPr>
              <w:t>0</w:t>
            </w:r>
          </w:p>
        </w:tc>
        <w:tc>
          <w:tcPr>
            <w:tcW w:w="1022" w:type="dxa"/>
          </w:tcPr>
          <w:p w14:paraId="38775C9F" w14:textId="0A6510FD" w:rsidR="00810DC5" w:rsidRPr="00C73262" w:rsidRDefault="00B36EE1" w:rsidP="0060583A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0.94</w:t>
            </w:r>
          </w:p>
        </w:tc>
      </w:tr>
      <w:tr w:rsidR="00FA1FE3" w:rsidRPr="00C73262" w14:paraId="417DCA8E" w14:textId="77777777" w:rsidTr="00C73262">
        <w:trPr>
          <w:trHeight w:val="163"/>
        </w:trPr>
        <w:tc>
          <w:tcPr>
            <w:tcW w:w="3959" w:type="dxa"/>
          </w:tcPr>
          <w:p w14:paraId="45FAF9A3" w14:textId="6714B757" w:rsidR="00FA1FE3" w:rsidRPr="00C73262" w:rsidRDefault="00FA1FE3" w:rsidP="0060583A">
            <w:pPr>
              <w:rPr>
                <w:rFonts w:ascii="Times" w:hAnsi="Times"/>
                <w:b/>
                <w:bCs/>
              </w:rPr>
            </w:pPr>
            <w:r w:rsidRPr="00C73262">
              <w:rPr>
                <w:rFonts w:ascii="Times" w:hAnsi="Times"/>
              </w:rPr>
              <w:t>Hepatitis C infection (yes vs no)</w:t>
            </w:r>
          </w:p>
        </w:tc>
        <w:tc>
          <w:tcPr>
            <w:tcW w:w="789" w:type="dxa"/>
          </w:tcPr>
          <w:p w14:paraId="2185DEDB" w14:textId="23EEFA5F" w:rsidR="00FA1FE3" w:rsidRPr="00C73262" w:rsidRDefault="00FA1FE3" w:rsidP="0006398B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1.51</w:t>
            </w:r>
          </w:p>
        </w:tc>
        <w:tc>
          <w:tcPr>
            <w:tcW w:w="1509" w:type="dxa"/>
          </w:tcPr>
          <w:p w14:paraId="4D4977C2" w14:textId="1C453085" w:rsidR="00FA1FE3" w:rsidRPr="00C73262" w:rsidRDefault="00FA1FE3" w:rsidP="0006398B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0.65 – 3.55</w:t>
            </w:r>
          </w:p>
        </w:tc>
        <w:tc>
          <w:tcPr>
            <w:tcW w:w="1022" w:type="dxa"/>
          </w:tcPr>
          <w:p w14:paraId="693CC65D" w14:textId="3D0E4CC3" w:rsidR="00FA1FE3" w:rsidRPr="00C73262" w:rsidRDefault="00FA1FE3" w:rsidP="0006398B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0.34</w:t>
            </w:r>
          </w:p>
        </w:tc>
      </w:tr>
      <w:tr w:rsidR="00FA1FE3" w:rsidRPr="00C73262" w14:paraId="3E2A70B3" w14:textId="77777777" w:rsidTr="00C73262">
        <w:trPr>
          <w:trHeight w:val="163"/>
        </w:trPr>
        <w:tc>
          <w:tcPr>
            <w:tcW w:w="3959" w:type="dxa"/>
          </w:tcPr>
          <w:p w14:paraId="7FA4F486" w14:textId="41E11F99" w:rsidR="00FA1FE3" w:rsidRPr="00C73262" w:rsidRDefault="00FA1FE3" w:rsidP="0060583A">
            <w:pPr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Cirrhosis (yes vs no)</w:t>
            </w:r>
          </w:p>
        </w:tc>
        <w:tc>
          <w:tcPr>
            <w:tcW w:w="789" w:type="dxa"/>
          </w:tcPr>
          <w:p w14:paraId="4E5AD41B" w14:textId="6877B0E1" w:rsidR="00FA1FE3" w:rsidRPr="00C73262" w:rsidRDefault="0006398B" w:rsidP="0060583A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1.06</w:t>
            </w:r>
          </w:p>
        </w:tc>
        <w:tc>
          <w:tcPr>
            <w:tcW w:w="1509" w:type="dxa"/>
          </w:tcPr>
          <w:p w14:paraId="0D87E8D4" w14:textId="3D870ECC" w:rsidR="00FA1FE3" w:rsidRPr="00C73262" w:rsidRDefault="0006398B" w:rsidP="0060583A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0.25 – 5.54</w:t>
            </w:r>
          </w:p>
        </w:tc>
        <w:tc>
          <w:tcPr>
            <w:tcW w:w="1022" w:type="dxa"/>
          </w:tcPr>
          <w:p w14:paraId="3C204CAE" w14:textId="42D44B01" w:rsidR="00FA1FE3" w:rsidRPr="00C73262" w:rsidRDefault="0006398B" w:rsidP="0060583A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0.94</w:t>
            </w:r>
          </w:p>
        </w:tc>
      </w:tr>
      <w:tr w:rsidR="00810DC5" w:rsidRPr="00C73262" w14:paraId="6D4247FB" w14:textId="77777777" w:rsidTr="00C73262">
        <w:trPr>
          <w:trHeight w:val="264"/>
        </w:trPr>
        <w:tc>
          <w:tcPr>
            <w:tcW w:w="3959" w:type="dxa"/>
          </w:tcPr>
          <w:p w14:paraId="084E92C3" w14:textId="4F4CBF53" w:rsidR="00B36EE1" w:rsidRPr="00C73262" w:rsidRDefault="00B36EE1" w:rsidP="0060583A">
            <w:pPr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 xml:space="preserve">Main </w:t>
            </w:r>
            <w:r w:rsidR="00810DC5" w:rsidRPr="00C73262">
              <w:rPr>
                <w:rFonts w:ascii="Times" w:hAnsi="Times"/>
              </w:rPr>
              <w:t>PVTT location (</w:t>
            </w:r>
            <w:r w:rsidRPr="00C73262">
              <w:rPr>
                <w:rFonts w:ascii="Times" w:hAnsi="Times"/>
              </w:rPr>
              <w:t>yes vs no</w:t>
            </w:r>
            <w:r w:rsidR="00810DC5" w:rsidRPr="00C73262">
              <w:rPr>
                <w:rFonts w:ascii="Times" w:hAnsi="Times"/>
              </w:rPr>
              <w:t>)</w:t>
            </w:r>
          </w:p>
        </w:tc>
        <w:tc>
          <w:tcPr>
            <w:tcW w:w="789" w:type="dxa"/>
          </w:tcPr>
          <w:p w14:paraId="496106BA" w14:textId="5CD2F3AF" w:rsidR="00810DC5" w:rsidRPr="00C73262" w:rsidRDefault="00B36EE1" w:rsidP="0060583A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1.53</w:t>
            </w:r>
          </w:p>
        </w:tc>
        <w:tc>
          <w:tcPr>
            <w:tcW w:w="1509" w:type="dxa"/>
          </w:tcPr>
          <w:p w14:paraId="2A4BD6C7" w14:textId="44D788F4" w:rsidR="00810DC5" w:rsidRPr="00C73262" w:rsidRDefault="00B36EE1" w:rsidP="0060583A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0.70</w:t>
            </w:r>
            <w:r w:rsidR="00810DC5" w:rsidRPr="00C73262">
              <w:rPr>
                <w:rFonts w:ascii="Times" w:hAnsi="Times"/>
              </w:rPr>
              <w:t xml:space="preserve"> – </w:t>
            </w:r>
            <w:r w:rsidRPr="00C73262">
              <w:rPr>
                <w:rFonts w:ascii="Times" w:hAnsi="Times"/>
              </w:rPr>
              <w:t>3.35</w:t>
            </w:r>
          </w:p>
        </w:tc>
        <w:tc>
          <w:tcPr>
            <w:tcW w:w="1022" w:type="dxa"/>
          </w:tcPr>
          <w:p w14:paraId="3A7B5587" w14:textId="7961DC1D" w:rsidR="00810DC5" w:rsidRPr="00C73262" w:rsidRDefault="00B36EE1" w:rsidP="0060583A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0.29</w:t>
            </w:r>
          </w:p>
        </w:tc>
      </w:tr>
      <w:tr w:rsidR="00810DC5" w:rsidRPr="00C73262" w14:paraId="08411486" w14:textId="77777777" w:rsidTr="00C73262">
        <w:trPr>
          <w:trHeight w:val="264"/>
        </w:trPr>
        <w:tc>
          <w:tcPr>
            <w:tcW w:w="3959" w:type="dxa"/>
          </w:tcPr>
          <w:p w14:paraId="22D04F36" w14:textId="4AC713E6" w:rsidR="00810DC5" w:rsidRPr="00C73262" w:rsidRDefault="00B36EE1" w:rsidP="0060583A">
            <w:pPr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Tumor size</w:t>
            </w:r>
            <w:r w:rsidR="00C73262">
              <w:rPr>
                <w:rFonts w:ascii="Times" w:hAnsi="Times"/>
              </w:rPr>
              <w:t xml:space="preserve"> </w:t>
            </w:r>
            <w:r w:rsidRPr="00C73262">
              <w:rPr>
                <w:rFonts w:ascii="Times" w:hAnsi="Times"/>
              </w:rPr>
              <w:t>(cm)</w:t>
            </w:r>
          </w:p>
        </w:tc>
        <w:tc>
          <w:tcPr>
            <w:tcW w:w="789" w:type="dxa"/>
          </w:tcPr>
          <w:p w14:paraId="2C7B9B2B" w14:textId="35832075" w:rsidR="00810DC5" w:rsidRPr="00C73262" w:rsidRDefault="00B36EE1" w:rsidP="0060583A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0.95</w:t>
            </w:r>
          </w:p>
        </w:tc>
        <w:tc>
          <w:tcPr>
            <w:tcW w:w="1509" w:type="dxa"/>
          </w:tcPr>
          <w:p w14:paraId="1CFC7E37" w14:textId="112EDD71" w:rsidR="00810DC5" w:rsidRPr="00C73262" w:rsidRDefault="00B36EE1" w:rsidP="0060583A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0.88</w:t>
            </w:r>
            <w:r w:rsidR="00810DC5" w:rsidRPr="00C73262">
              <w:rPr>
                <w:rFonts w:ascii="Times" w:hAnsi="Times"/>
              </w:rPr>
              <w:t xml:space="preserve"> – </w:t>
            </w:r>
            <w:r w:rsidRPr="00C73262">
              <w:rPr>
                <w:rFonts w:ascii="Times" w:hAnsi="Times"/>
              </w:rPr>
              <w:t>1.04</w:t>
            </w:r>
          </w:p>
        </w:tc>
        <w:tc>
          <w:tcPr>
            <w:tcW w:w="1022" w:type="dxa"/>
          </w:tcPr>
          <w:p w14:paraId="1D82C34C" w14:textId="4647B635" w:rsidR="00810DC5" w:rsidRPr="00C73262" w:rsidRDefault="00B36EE1" w:rsidP="0060583A">
            <w:pPr>
              <w:jc w:val="center"/>
              <w:rPr>
                <w:rFonts w:ascii="Times" w:hAnsi="Times"/>
              </w:rPr>
            </w:pPr>
            <w:r w:rsidRPr="00C73262">
              <w:rPr>
                <w:rFonts w:ascii="Times" w:hAnsi="Times"/>
              </w:rPr>
              <w:t>0.27</w:t>
            </w:r>
          </w:p>
        </w:tc>
      </w:tr>
    </w:tbl>
    <w:p w14:paraId="33A5BC39" w14:textId="6819C770" w:rsidR="00C41C62" w:rsidRDefault="00287A3D"/>
    <w:p w14:paraId="4004F518" w14:textId="193B78A8" w:rsidR="0095155A" w:rsidRPr="0095155A" w:rsidRDefault="0095155A" w:rsidP="0095155A"/>
    <w:p w14:paraId="19907DD4" w14:textId="5737FBB7" w:rsidR="0095155A" w:rsidRPr="0095155A" w:rsidRDefault="0095155A" w:rsidP="0095155A"/>
    <w:p w14:paraId="19C0832F" w14:textId="0975648A" w:rsidR="0095155A" w:rsidRPr="0095155A" w:rsidRDefault="0095155A" w:rsidP="0095155A"/>
    <w:p w14:paraId="779EBA07" w14:textId="1F538BB7" w:rsidR="0095155A" w:rsidRPr="0095155A" w:rsidRDefault="0095155A" w:rsidP="0095155A"/>
    <w:p w14:paraId="6323B7FB" w14:textId="6C56037B" w:rsidR="0095155A" w:rsidRPr="0095155A" w:rsidRDefault="0095155A" w:rsidP="0095155A"/>
    <w:p w14:paraId="3AD063B8" w14:textId="678E622F" w:rsidR="0095155A" w:rsidRPr="0095155A" w:rsidRDefault="0095155A" w:rsidP="0095155A"/>
    <w:p w14:paraId="5C5984D5" w14:textId="7149BE76" w:rsidR="0095155A" w:rsidRPr="0095155A" w:rsidRDefault="0095155A" w:rsidP="0095155A"/>
    <w:p w14:paraId="351CA1F7" w14:textId="267E4631" w:rsidR="0095155A" w:rsidRPr="0095155A" w:rsidRDefault="0095155A" w:rsidP="0095155A"/>
    <w:p w14:paraId="555787E3" w14:textId="1A04F140" w:rsidR="0095155A" w:rsidRPr="0095155A" w:rsidRDefault="0095155A" w:rsidP="0095155A"/>
    <w:p w14:paraId="4AA7D94D" w14:textId="24482987" w:rsidR="0095155A" w:rsidRPr="0095155A" w:rsidRDefault="0095155A" w:rsidP="0095155A"/>
    <w:p w14:paraId="7F6DEF9D" w14:textId="378E567E" w:rsidR="0095155A" w:rsidRDefault="0095155A" w:rsidP="0095155A"/>
    <w:p w14:paraId="6A98EE5F" w14:textId="281A668C" w:rsidR="0095155A" w:rsidRDefault="0095155A" w:rsidP="0095155A">
      <w:pPr>
        <w:tabs>
          <w:tab w:val="left" w:pos="3383"/>
        </w:tabs>
      </w:pPr>
      <w:r>
        <w:tab/>
      </w:r>
    </w:p>
    <w:p w14:paraId="17DCC541" w14:textId="0B881187" w:rsidR="0095155A" w:rsidRDefault="0095155A" w:rsidP="0095155A">
      <w:pPr>
        <w:tabs>
          <w:tab w:val="left" w:pos="3383"/>
        </w:tabs>
      </w:pPr>
    </w:p>
    <w:p w14:paraId="7E152362" w14:textId="0BFB616A" w:rsidR="0095155A" w:rsidRDefault="0095155A" w:rsidP="0095155A">
      <w:pPr>
        <w:tabs>
          <w:tab w:val="left" w:pos="3383"/>
        </w:tabs>
      </w:pPr>
    </w:p>
    <w:p w14:paraId="45D4C7E5" w14:textId="0F05725D" w:rsidR="0095155A" w:rsidRDefault="0095155A" w:rsidP="0095155A">
      <w:pPr>
        <w:tabs>
          <w:tab w:val="left" w:pos="3383"/>
        </w:tabs>
      </w:pPr>
    </w:p>
    <w:p w14:paraId="5F0108EA" w14:textId="45BFDC83" w:rsidR="0095155A" w:rsidRDefault="0095155A" w:rsidP="0095155A">
      <w:pPr>
        <w:tabs>
          <w:tab w:val="left" w:pos="3383"/>
        </w:tabs>
      </w:pPr>
    </w:p>
    <w:p w14:paraId="6C7B6FD2" w14:textId="567DAA26" w:rsidR="0095155A" w:rsidRDefault="0095155A" w:rsidP="0095155A">
      <w:pPr>
        <w:tabs>
          <w:tab w:val="left" w:pos="3383"/>
        </w:tabs>
      </w:pPr>
    </w:p>
    <w:p w14:paraId="2DF54C26" w14:textId="36770733" w:rsidR="0095155A" w:rsidRDefault="0095155A" w:rsidP="0095155A">
      <w:pPr>
        <w:tabs>
          <w:tab w:val="left" w:pos="3383"/>
        </w:tabs>
      </w:pPr>
    </w:p>
    <w:p w14:paraId="0F5C0E9D" w14:textId="59A963C4" w:rsidR="0095155A" w:rsidRDefault="0095155A" w:rsidP="0095155A">
      <w:pPr>
        <w:tabs>
          <w:tab w:val="left" w:pos="3383"/>
        </w:tabs>
      </w:pPr>
    </w:p>
    <w:p w14:paraId="52654206" w14:textId="11A2C8A2" w:rsidR="0095155A" w:rsidRDefault="0095155A" w:rsidP="0095155A">
      <w:pPr>
        <w:tabs>
          <w:tab w:val="left" w:pos="3383"/>
        </w:tabs>
      </w:pPr>
    </w:p>
    <w:p w14:paraId="2CF7AA45" w14:textId="344BF47B" w:rsidR="0095155A" w:rsidRDefault="0095155A" w:rsidP="0095155A">
      <w:pPr>
        <w:tabs>
          <w:tab w:val="left" w:pos="3383"/>
        </w:tabs>
      </w:pPr>
    </w:p>
    <w:p w14:paraId="60EEDD3C" w14:textId="46AA3CBC" w:rsidR="0095155A" w:rsidRDefault="0095155A" w:rsidP="0095155A">
      <w:pPr>
        <w:tabs>
          <w:tab w:val="left" w:pos="3383"/>
        </w:tabs>
      </w:pPr>
    </w:p>
    <w:p w14:paraId="0BE8CE65" w14:textId="7D42A0D9" w:rsidR="0095155A" w:rsidRDefault="0095155A" w:rsidP="0095155A">
      <w:pPr>
        <w:tabs>
          <w:tab w:val="left" w:pos="3383"/>
        </w:tabs>
      </w:pPr>
    </w:p>
    <w:p w14:paraId="0021B2D3" w14:textId="27D60439" w:rsidR="0095155A" w:rsidRDefault="0095155A" w:rsidP="0095155A">
      <w:pPr>
        <w:tabs>
          <w:tab w:val="left" w:pos="3383"/>
        </w:tabs>
      </w:pPr>
    </w:p>
    <w:p w14:paraId="586CC1B1" w14:textId="5F4F9A5C" w:rsidR="0095155A" w:rsidRDefault="0095155A" w:rsidP="0095155A">
      <w:pPr>
        <w:tabs>
          <w:tab w:val="left" w:pos="3383"/>
        </w:tabs>
      </w:pPr>
    </w:p>
    <w:p w14:paraId="0BE1AD51" w14:textId="6BC2B37F" w:rsidR="0095155A" w:rsidRDefault="0095155A" w:rsidP="0095155A">
      <w:pPr>
        <w:tabs>
          <w:tab w:val="left" w:pos="3383"/>
        </w:tabs>
      </w:pPr>
    </w:p>
    <w:p w14:paraId="276CFC62" w14:textId="1B1B0F26" w:rsidR="0095155A" w:rsidRDefault="0095155A" w:rsidP="0095155A">
      <w:pPr>
        <w:tabs>
          <w:tab w:val="left" w:pos="3383"/>
        </w:tabs>
      </w:pPr>
    </w:p>
    <w:p w14:paraId="7820EC95" w14:textId="222110C8" w:rsidR="0095155A" w:rsidRDefault="0095155A" w:rsidP="0095155A">
      <w:pPr>
        <w:tabs>
          <w:tab w:val="left" w:pos="3383"/>
        </w:tabs>
      </w:pPr>
    </w:p>
    <w:p w14:paraId="698D9DD9" w14:textId="78ED7BD3" w:rsidR="0095155A" w:rsidRDefault="0095155A" w:rsidP="0095155A">
      <w:pPr>
        <w:tabs>
          <w:tab w:val="left" w:pos="3383"/>
        </w:tabs>
      </w:pPr>
    </w:p>
    <w:p w14:paraId="49B4405E" w14:textId="23163396" w:rsidR="0095155A" w:rsidRDefault="0095155A" w:rsidP="0095155A">
      <w:pPr>
        <w:tabs>
          <w:tab w:val="left" w:pos="3383"/>
        </w:tabs>
      </w:pPr>
    </w:p>
    <w:p w14:paraId="25C5C860" w14:textId="2FA4DE46" w:rsidR="0095155A" w:rsidRDefault="0095155A" w:rsidP="0095155A">
      <w:pPr>
        <w:tabs>
          <w:tab w:val="left" w:pos="3383"/>
        </w:tabs>
      </w:pPr>
    </w:p>
    <w:p w14:paraId="62EFDD46" w14:textId="2708A8F6" w:rsidR="0095155A" w:rsidRDefault="0095155A" w:rsidP="0095155A">
      <w:pPr>
        <w:tabs>
          <w:tab w:val="left" w:pos="3383"/>
        </w:tabs>
      </w:pPr>
    </w:p>
    <w:p w14:paraId="1246B9BD" w14:textId="3E504F5E" w:rsidR="0095155A" w:rsidRDefault="0095155A" w:rsidP="0095155A">
      <w:pPr>
        <w:tabs>
          <w:tab w:val="left" w:pos="3383"/>
        </w:tabs>
      </w:pPr>
    </w:p>
    <w:p w14:paraId="2A019C78" w14:textId="1ADC80D6" w:rsidR="0095155A" w:rsidRDefault="0095155A" w:rsidP="0095155A">
      <w:pPr>
        <w:tabs>
          <w:tab w:val="left" w:pos="3383"/>
        </w:tabs>
      </w:pPr>
    </w:p>
    <w:p w14:paraId="18475209" w14:textId="0322D0E8" w:rsidR="0095155A" w:rsidRDefault="0095155A" w:rsidP="0095155A">
      <w:pPr>
        <w:tabs>
          <w:tab w:val="left" w:pos="3383"/>
        </w:tabs>
      </w:pPr>
    </w:p>
    <w:p w14:paraId="69B4F925" w14:textId="5EC6E85E" w:rsidR="0095155A" w:rsidRDefault="0095155A" w:rsidP="0095155A">
      <w:pPr>
        <w:tabs>
          <w:tab w:val="left" w:pos="3383"/>
        </w:tabs>
      </w:pPr>
    </w:p>
    <w:p w14:paraId="0FCD4C85" w14:textId="51FD5325" w:rsidR="0095155A" w:rsidRDefault="0095155A" w:rsidP="0095155A">
      <w:pPr>
        <w:tabs>
          <w:tab w:val="left" w:pos="3383"/>
        </w:tabs>
      </w:pPr>
    </w:p>
    <w:p w14:paraId="7F475553" w14:textId="6EA1600A" w:rsidR="0021514F" w:rsidRDefault="0021514F" w:rsidP="0095155A">
      <w:pPr>
        <w:tabs>
          <w:tab w:val="left" w:pos="3383"/>
        </w:tabs>
      </w:pPr>
    </w:p>
    <w:sectPr w:rsidR="00215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764B1" w14:textId="77777777" w:rsidR="00287A3D" w:rsidRDefault="00287A3D" w:rsidP="00294804">
      <w:r>
        <w:separator/>
      </w:r>
    </w:p>
  </w:endnote>
  <w:endnote w:type="continuationSeparator" w:id="0">
    <w:p w14:paraId="7139AD6D" w14:textId="77777777" w:rsidR="00287A3D" w:rsidRDefault="00287A3D" w:rsidP="00294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A8836" w14:textId="77777777" w:rsidR="00287A3D" w:rsidRDefault="00287A3D" w:rsidP="00294804">
      <w:r>
        <w:separator/>
      </w:r>
    </w:p>
  </w:footnote>
  <w:footnote w:type="continuationSeparator" w:id="0">
    <w:p w14:paraId="7CF65E3F" w14:textId="77777777" w:rsidR="00287A3D" w:rsidRDefault="00287A3D" w:rsidP="00294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activeWritingStyle w:appName="MSWord" w:lang="tr-T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DC5"/>
    <w:rsid w:val="00020C0B"/>
    <w:rsid w:val="0006398B"/>
    <w:rsid w:val="00064BDB"/>
    <w:rsid w:val="000873C9"/>
    <w:rsid w:val="00091D88"/>
    <w:rsid w:val="000A2639"/>
    <w:rsid w:val="000C1A75"/>
    <w:rsid w:val="000E296E"/>
    <w:rsid w:val="001128A5"/>
    <w:rsid w:val="00116B7B"/>
    <w:rsid w:val="00154921"/>
    <w:rsid w:val="001575DA"/>
    <w:rsid w:val="00190EA2"/>
    <w:rsid w:val="001C55A9"/>
    <w:rsid w:val="001D5357"/>
    <w:rsid w:val="001E42DC"/>
    <w:rsid w:val="00211D96"/>
    <w:rsid w:val="0021514F"/>
    <w:rsid w:val="00225057"/>
    <w:rsid w:val="0024489D"/>
    <w:rsid w:val="00287A3D"/>
    <w:rsid w:val="0029130B"/>
    <w:rsid w:val="00294804"/>
    <w:rsid w:val="002A1765"/>
    <w:rsid w:val="002D346C"/>
    <w:rsid w:val="002F7D0A"/>
    <w:rsid w:val="00304BC1"/>
    <w:rsid w:val="00335CE8"/>
    <w:rsid w:val="00347EC6"/>
    <w:rsid w:val="00380431"/>
    <w:rsid w:val="003A18DB"/>
    <w:rsid w:val="003A5B36"/>
    <w:rsid w:val="003A6D03"/>
    <w:rsid w:val="003A715C"/>
    <w:rsid w:val="003D6703"/>
    <w:rsid w:val="00415E58"/>
    <w:rsid w:val="00432551"/>
    <w:rsid w:val="004669A6"/>
    <w:rsid w:val="00496226"/>
    <w:rsid w:val="004A30C1"/>
    <w:rsid w:val="004B1334"/>
    <w:rsid w:val="004C2DDD"/>
    <w:rsid w:val="005446DD"/>
    <w:rsid w:val="00564243"/>
    <w:rsid w:val="005A237D"/>
    <w:rsid w:val="005A46BE"/>
    <w:rsid w:val="005B57C7"/>
    <w:rsid w:val="005D6B93"/>
    <w:rsid w:val="00644D25"/>
    <w:rsid w:val="00657FCE"/>
    <w:rsid w:val="0067322D"/>
    <w:rsid w:val="00695000"/>
    <w:rsid w:val="006A4184"/>
    <w:rsid w:val="006E59A9"/>
    <w:rsid w:val="00700BDB"/>
    <w:rsid w:val="00730E49"/>
    <w:rsid w:val="00767C70"/>
    <w:rsid w:val="00777974"/>
    <w:rsid w:val="007831CE"/>
    <w:rsid w:val="007919D7"/>
    <w:rsid w:val="007E48A2"/>
    <w:rsid w:val="007F2FB2"/>
    <w:rsid w:val="00810DC5"/>
    <w:rsid w:val="008448F7"/>
    <w:rsid w:val="008511BE"/>
    <w:rsid w:val="00854A07"/>
    <w:rsid w:val="008669DD"/>
    <w:rsid w:val="00895D35"/>
    <w:rsid w:val="008966A9"/>
    <w:rsid w:val="008B6A9E"/>
    <w:rsid w:val="008C0961"/>
    <w:rsid w:val="008F015C"/>
    <w:rsid w:val="009243A3"/>
    <w:rsid w:val="00932096"/>
    <w:rsid w:val="0093411C"/>
    <w:rsid w:val="00942C05"/>
    <w:rsid w:val="0095155A"/>
    <w:rsid w:val="00963C22"/>
    <w:rsid w:val="009A5C5A"/>
    <w:rsid w:val="009D15DD"/>
    <w:rsid w:val="00A4451F"/>
    <w:rsid w:val="00A56720"/>
    <w:rsid w:val="00A96087"/>
    <w:rsid w:val="00AC01D5"/>
    <w:rsid w:val="00AE5CA6"/>
    <w:rsid w:val="00B2036A"/>
    <w:rsid w:val="00B36EE1"/>
    <w:rsid w:val="00B52AA2"/>
    <w:rsid w:val="00B570BF"/>
    <w:rsid w:val="00B667F0"/>
    <w:rsid w:val="00B73386"/>
    <w:rsid w:val="00B76FD9"/>
    <w:rsid w:val="00B774CD"/>
    <w:rsid w:val="00B85632"/>
    <w:rsid w:val="00B86400"/>
    <w:rsid w:val="00BA43C6"/>
    <w:rsid w:val="00BA5539"/>
    <w:rsid w:val="00BE14BF"/>
    <w:rsid w:val="00C27A10"/>
    <w:rsid w:val="00C5108C"/>
    <w:rsid w:val="00C73262"/>
    <w:rsid w:val="00C81AE8"/>
    <w:rsid w:val="00C93E14"/>
    <w:rsid w:val="00C97D67"/>
    <w:rsid w:val="00CA2960"/>
    <w:rsid w:val="00CD065C"/>
    <w:rsid w:val="00D5469C"/>
    <w:rsid w:val="00D905F2"/>
    <w:rsid w:val="00D951D7"/>
    <w:rsid w:val="00DA2DDF"/>
    <w:rsid w:val="00DA6927"/>
    <w:rsid w:val="00DB2491"/>
    <w:rsid w:val="00DE1BDB"/>
    <w:rsid w:val="00DE3D32"/>
    <w:rsid w:val="00E06BBE"/>
    <w:rsid w:val="00E074A3"/>
    <w:rsid w:val="00E97B98"/>
    <w:rsid w:val="00EE0E59"/>
    <w:rsid w:val="00F1065A"/>
    <w:rsid w:val="00F609AB"/>
    <w:rsid w:val="00F863C9"/>
    <w:rsid w:val="00FA1FE3"/>
    <w:rsid w:val="00FB421C"/>
    <w:rsid w:val="00FF1AEA"/>
    <w:rsid w:val="00FF1BE4"/>
    <w:rsid w:val="00FF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B14A4"/>
  <w15:chartTrackingRefBased/>
  <w15:docId w15:val="{43871027-252B-4F4A-A81E-9AC8E4AAB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D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10DC5"/>
    <w:pPr>
      <w:spacing w:after="0" w:line="240" w:lineRule="auto"/>
    </w:pPr>
    <w:rPr>
      <w:sz w:val="24"/>
      <w:szCs w:val="24"/>
      <w:lang w:val="tr-TR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A1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9130B"/>
    <w:pPr>
      <w:spacing w:before="100" w:beforeAutospacing="1" w:after="100" w:afterAutospacing="1"/>
    </w:pPr>
    <w:rPr>
      <w:rFonts w:ascii="Angsana New" w:hAnsi="Angsana New" w:cs="Angsana New"/>
      <w:sz w:val="28"/>
      <w:szCs w:val="30"/>
      <w:lang w:eastAsia="en-US" w:bidi="th-TH"/>
    </w:rPr>
  </w:style>
  <w:style w:type="paragraph" w:styleId="Header">
    <w:name w:val="header"/>
    <w:basedOn w:val="Normal"/>
    <w:link w:val="HeaderChar"/>
    <w:uiPriority w:val="99"/>
    <w:unhideWhenUsed/>
    <w:rsid w:val="002948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4804"/>
    <w:rPr>
      <w:rFonts w:ascii="Times New Roman" w:eastAsia="Times New Roman" w:hAnsi="Times New Roman" w:cs="Times New Roman"/>
      <w:sz w:val="24"/>
      <w:szCs w:val="24"/>
      <w:lang w:eastAsia="tr-TR" w:bidi="ar-SA"/>
    </w:rPr>
  </w:style>
  <w:style w:type="paragraph" w:styleId="Footer">
    <w:name w:val="footer"/>
    <w:basedOn w:val="Normal"/>
    <w:link w:val="FooterChar"/>
    <w:uiPriority w:val="99"/>
    <w:unhideWhenUsed/>
    <w:rsid w:val="002948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4804"/>
    <w:rPr>
      <w:rFonts w:ascii="Times New Roman" w:eastAsia="Times New Roman" w:hAnsi="Times New Roman" w:cs="Times New Roman"/>
      <w:sz w:val="24"/>
      <w:szCs w:val="24"/>
      <w:lang w:eastAsia="tr-T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2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97640C-9FB1-2742-ABDB-AC09D6320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lakiet khorprasert</dc:creator>
  <cp:keywords/>
  <dc:description/>
  <cp:lastModifiedBy>Napapat Amornwichet</cp:lastModifiedBy>
  <cp:revision>2</cp:revision>
  <dcterms:created xsi:type="dcterms:W3CDTF">2021-09-14T04:46:00Z</dcterms:created>
  <dcterms:modified xsi:type="dcterms:W3CDTF">2021-09-14T04:46:00Z</dcterms:modified>
</cp:coreProperties>
</file>